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50"/>
        <w:gridCol w:w="2106"/>
        <w:gridCol w:w="1083"/>
        <w:gridCol w:w="1083"/>
        <w:gridCol w:w="346"/>
      </w:tblGrid>
      <w:tr w:rsidR="00F51898" w:rsidRPr="00770575" w:rsidTr="001866EA">
        <w:trPr>
          <w:trHeight w:val="199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b/>
                <w:bCs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b/>
                <w:bCs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b/>
                <w:bCs/>
                <w:sz w:val="13"/>
                <w:szCs w:val="13"/>
                <w:lang w:eastAsia="zh-CN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b/>
                <w:bCs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b/>
                <w:bCs/>
                <w:sz w:val="13"/>
                <w:szCs w:val="13"/>
                <w:lang w:eastAsia="zh-CN"/>
              </w:rPr>
              <w:t>I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b/>
                <w:bCs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b/>
                <w:bCs/>
                <w:sz w:val="13"/>
                <w:szCs w:val="13"/>
                <w:lang w:eastAsia="zh-CN"/>
              </w:rPr>
              <w:t>O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b/>
                <w:bCs/>
                <w:i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b/>
                <w:bCs/>
                <w:i/>
                <w:sz w:val="13"/>
                <w:szCs w:val="13"/>
                <w:lang w:eastAsia="zh-CN"/>
              </w:rPr>
              <w:t>P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Bacteri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19.5271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4.51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34.2360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9.48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Gemmatimonad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2.5241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6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7883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2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Bacteria_nona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2.293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3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1.7724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2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p__Cyano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1.647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3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1.041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1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Planctomyc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1.4104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2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1.005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2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candidate_division_NC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495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1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273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7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e_division_Zixi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2663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1058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Latesci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2103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7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468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Spirocha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1329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848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hlorob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124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729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Dada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1150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61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Krypton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92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43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Omnitroph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65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34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Aquific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55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33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Deferribacter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481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23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Thermodesulfo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45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276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Ignavibacteri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38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184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Nitrospin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39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240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Thermotog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301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184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candidate_division_WOR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196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91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Rhodothermae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15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66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Uhr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11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71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Ames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74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50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Peregrini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9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68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Marinimicro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94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58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Giovannoni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11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63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Fibrobacter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9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5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candidate_division_Hyd24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68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2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Magasanik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83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49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Dictyoglo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89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5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Yanofsky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76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50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Lentisphaer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51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2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Cloacimon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4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23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Kaiser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49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3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Nomura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54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3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hrysiogen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6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3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Collier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2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13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Elusimicro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30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13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Wolfe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27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014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proofErr w:type="spellStart"/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Archa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Euryarchae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3991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7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2795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Candidatus_Bathyarchae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460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286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  <w:tr w:rsidR="00F51898" w:rsidRPr="00770575" w:rsidTr="001866EA">
        <w:trPr>
          <w:trHeight w:val="113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p__</w:t>
            </w:r>
            <w:proofErr w:type="spellStart"/>
            <w:r w:rsidRPr="00770575">
              <w:rPr>
                <w:rFonts w:eastAsia="等线"/>
                <w:sz w:val="13"/>
                <w:szCs w:val="13"/>
                <w:lang w:eastAsia="zh-CN"/>
              </w:rPr>
              <w:t>Archaea_noname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372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/>
                <w:sz w:val="13"/>
                <w:szCs w:val="13"/>
                <w:lang w:eastAsia="zh-CN"/>
              </w:rPr>
              <w:t>0.0226</w:t>
            </w: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±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0.00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F51898" w:rsidRPr="00770575" w:rsidRDefault="00F51898" w:rsidP="001866EA">
            <w:pPr>
              <w:jc w:val="center"/>
              <w:rPr>
                <w:rFonts w:eastAsia="等线"/>
                <w:sz w:val="13"/>
                <w:szCs w:val="13"/>
                <w:lang w:eastAsia="zh-CN"/>
              </w:rPr>
            </w:pPr>
            <w:r w:rsidRPr="00770575">
              <w:rPr>
                <w:rFonts w:eastAsia="等线" w:hint="eastAsia"/>
                <w:sz w:val="13"/>
                <w:szCs w:val="13"/>
                <w:lang w:eastAsia="zh-CN"/>
              </w:rPr>
              <w:t>*</w:t>
            </w:r>
            <w:r w:rsidRPr="00770575">
              <w:rPr>
                <w:rFonts w:eastAsia="等线"/>
                <w:sz w:val="13"/>
                <w:szCs w:val="13"/>
                <w:lang w:eastAsia="zh-CN"/>
              </w:rPr>
              <w:t>*</w:t>
            </w:r>
          </w:p>
        </w:tc>
      </w:tr>
    </w:tbl>
    <w:p w:rsidR="00F8722B" w:rsidRPr="00F51898" w:rsidRDefault="00F8722B" w:rsidP="00F51898">
      <w:bookmarkStart w:id="0" w:name="_GoBack"/>
      <w:bookmarkEnd w:id="0"/>
    </w:p>
    <w:sectPr w:rsidR="00F8722B" w:rsidRPr="00F51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7E6"/>
    <w:rsid w:val="00093ACB"/>
    <w:rsid w:val="003A528E"/>
    <w:rsid w:val="00533943"/>
    <w:rsid w:val="009B47E6"/>
    <w:rsid w:val="00F51898"/>
    <w:rsid w:val="00F8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02T14:46:00Z</dcterms:created>
  <dcterms:modified xsi:type="dcterms:W3CDTF">2022-04-02T14:46:00Z</dcterms:modified>
</cp:coreProperties>
</file>